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4B1" w:rsidRDefault="005A2C47">
      <w:proofErr w:type="gramStart"/>
      <w:r>
        <w:t xml:space="preserve">Supplemental Table </w:t>
      </w:r>
      <w:r w:rsidR="00AF7AEC">
        <w:t>3</w:t>
      </w:r>
      <w:r w:rsidRPr="005A2C47">
        <w:t>.</w:t>
      </w:r>
      <w:proofErr w:type="gramEnd"/>
      <w:r w:rsidRPr="005A2C47">
        <w:t xml:space="preserve">  </w:t>
      </w:r>
      <w:r>
        <w:t>Heat treatment abolishes</w:t>
      </w:r>
      <w:r w:rsidRPr="005A2C47">
        <w:t xml:space="preserve"> </w:t>
      </w:r>
      <w:proofErr w:type="spellStart"/>
      <w:r w:rsidRPr="005A2C47">
        <w:t>ssRNA</w:t>
      </w:r>
      <w:proofErr w:type="spellEnd"/>
      <w:r>
        <w:t>+</w:t>
      </w:r>
      <w:r w:rsidRPr="005A2C47">
        <w:t xml:space="preserve"> viral infectivity</w:t>
      </w:r>
      <w:r>
        <w:t>.  A</w:t>
      </w:r>
      <w:r w:rsidRPr="005A2C47">
        <w:t>n additional heat inactivation step was included to further reduce the risk of residual infectious material leaving BSL-3/4 containment.  Heat treatment at 72°C for 30 minutes completely abolishes infectious HRV-16, WN</w:t>
      </w:r>
      <w:r>
        <w:t xml:space="preserve">V, and all seven FMDV serotypes.  </w:t>
      </w:r>
    </w:p>
    <w:tbl>
      <w:tblPr>
        <w:tblpPr w:leftFromText="180" w:rightFromText="180" w:vertAnchor="page" w:horzAnchor="margin" w:tblpY="2956"/>
        <w:tblW w:w="10551" w:type="dxa"/>
        <w:tblLook w:val="04A0" w:firstRow="1" w:lastRow="0" w:firstColumn="1" w:lastColumn="0" w:noHBand="0" w:noVBand="1"/>
      </w:tblPr>
      <w:tblGrid>
        <w:gridCol w:w="5094"/>
        <w:gridCol w:w="1859"/>
        <w:gridCol w:w="1738"/>
        <w:gridCol w:w="1860"/>
      </w:tblGrid>
      <w:tr w:rsidR="005A2C47" w:rsidRPr="00C838C9" w:rsidTr="005A2C47">
        <w:trPr>
          <w:trHeight w:val="383"/>
        </w:trPr>
        <w:tc>
          <w:tcPr>
            <w:tcW w:w="50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Viru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amily (Strain or 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Serotype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put Titer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t at 72° for 30 minutes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bient temperature for 30 minutes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2C47" w:rsidRPr="00C838C9" w:rsidTr="005A2C47">
        <w:trPr>
          <w:trHeight w:val="403"/>
        </w:trPr>
        <w:tc>
          <w:tcPr>
            <w:tcW w:w="50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FU/ml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ID50/ml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ral infectivity tests</w:t>
            </w:r>
          </w:p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CPE positive/Number tested</w:t>
            </w:r>
          </w:p>
        </w:tc>
      </w:tr>
      <w:tr w:rsidR="005A2C47" w:rsidRPr="00C838C9" w:rsidTr="005A2C47">
        <w:trPr>
          <w:trHeight w:val="403"/>
        </w:trPr>
        <w:tc>
          <w:tcPr>
            <w:tcW w:w="50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3339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HRV-16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333980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00E+0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4</w:t>
            </w:r>
          </w:p>
        </w:tc>
      </w:tr>
      <w:tr w:rsidR="005A2C47" w:rsidRPr="00C838C9" w:rsidTr="005A2C47">
        <w:trPr>
          <w:trHeight w:val="40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3339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HRV-16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333980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00E+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4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4</w:t>
            </w:r>
          </w:p>
        </w:tc>
      </w:tr>
      <w:tr w:rsidR="005A2C47" w:rsidRPr="00C838C9" w:rsidTr="005A2C47">
        <w:trPr>
          <w:trHeight w:val="40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3339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38C9">
              <w:rPr>
                <w:rFonts w:ascii="Calibri" w:eastAsia="Times New Roman" w:hAnsi="Calibri" w:cs="Times New Roman"/>
                <w:color w:val="000000"/>
              </w:rPr>
              <w:t>Flavivirus</w:t>
            </w:r>
            <w:proofErr w:type="spellEnd"/>
            <w:r w:rsidRPr="00C838C9">
              <w:rPr>
                <w:rFonts w:ascii="Calibri" w:eastAsia="Times New Roman" w:hAnsi="Calibri" w:cs="Times New Roman"/>
                <w:color w:val="000000"/>
              </w:rPr>
              <w:t xml:space="preserve"> (WNV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333980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00E+0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4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4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FMDV SAT1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3.16E+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FMDV SAT2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5.62E+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FMDV SAT3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78E+0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 xml:space="preserve">Picornavirus (FMDV C3 </w:t>
            </w:r>
            <w:proofErr w:type="spellStart"/>
            <w:r w:rsidRPr="00C838C9">
              <w:rPr>
                <w:rFonts w:ascii="Calibri" w:eastAsia="Times New Roman" w:hAnsi="Calibri" w:cs="Times New Roman"/>
                <w:color w:val="000000"/>
              </w:rPr>
              <w:t>Resende</w:t>
            </w:r>
            <w:proofErr w:type="spellEnd"/>
            <w:r w:rsidRPr="00C838C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00E+0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FMDV Asia 1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1.78E+0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 xml:space="preserve">Picornavirus (FMDV A5 </w:t>
            </w:r>
            <w:proofErr w:type="spellStart"/>
            <w:r w:rsidRPr="00C838C9">
              <w:rPr>
                <w:rFonts w:ascii="Calibri" w:eastAsia="Times New Roman" w:hAnsi="Calibri" w:cs="Times New Roman"/>
                <w:color w:val="000000"/>
              </w:rPr>
              <w:t>Westerward</w:t>
            </w:r>
            <w:proofErr w:type="spellEnd"/>
            <w:r w:rsidRPr="00C838C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59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5.62E+0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  <w:tr w:rsidR="005A2C47" w:rsidRPr="00C838C9" w:rsidTr="005A2C47">
        <w:trPr>
          <w:trHeight w:val="383"/>
        </w:trPr>
        <w:tc>
          <w:tcPr>
            <w:tcW w:w="50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Picornavirus (FMDV O1 Caseros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3.16E+0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38C9">
              <w:rPr>
                <w:rFonts w:ascii="Calibri" w:eastAsia="Times New Roman" w:hAnsi="Calibri" w:cs="Times New Roman"/>
                <w:color w:val="000000"/>
              </w:rPr>
              <w:t>0/3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2C47" w:rsidRPr="00C838C9" w:rsidRDefault="005A2C47" w:rsidP="005A2C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838C9">
              <w:rPr>
                <w:rFonts w:ascii="Calibri" w:eastAsia="Times New Roman" w:hAnsi="Calibri" w:cs="Times New Roman"/>
                <w:color w:val="000000"/>
              </w:rPr>
              <w:t>/3</w:t>
            </w:r>
          </w:p>
        </w:tc>
      </w:tr>
    </w:tbl>
    <w:p w:rsidR="003A24B1" w:rsidRDefault="003A24B1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/>
    <w:p w:rsidR="005A2C47" w:rsidRDefault="005A2C47" w:rsidP="005A2C47">
      <w:pPr>
        <w:pStyle w:val="ListParagraph"/>
        <w:numPr>
          <w:ilvl w:val="0"/>
          <w:numId w:val="1"/>
        </w:numPr>
      </w:pPr>
      <w:r>
        <w:t xml:space="preserve"> For these samples, viral infectivit</w:t>
      </w:r>
      <w:bookmarkStart w:id="0" w:name="_GoBack"/>
      <w:bookmarkEnd w:id="0"/>
      <w:r>
        <w:t>y was also abolished following heat at 72°C for either 5 minutes or 60 minutes</w:t>
      </w:r>
    </w:p>
    <w:sectPr w:rsidR="005A2C47" w:rsidSect="007956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F3354"/>
    <w:multiLevelType w:val="hybridMultilevel"/>
    <w:tmpl w:val="535A0044"/>
    <w:lvl w:ilvl="0" w:tplc="2E1425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6BF"/>
    <w:rsid w:val="00097A2D"/>
    <w:rsid w:val="00256D97"/>
    <w:rsid w:val="00333980"/>
    <w:rsid w:val="00366808"/>
    <w:rsid w:val="003A24B1"/>
    <w:rsid w:val="005260C7"/>
    <w:rsid w:val="005A2C47"/>
    <w:rsid w:val="005E38B5"/>
    <w:rsid w:val="007956BF"/>
    <w:rsid w:val="00AF7AEC"/>
    <w:rsid w:val="00C838C9"/>
    <w:rsid w:val="00F4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C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man, Reed</dc:creator>
  <cp:lastModifiedBy>Shabman, Reed</cp:lastModifiedBy>
  <cp:revision>3</cp:revision>
  <dcterms:created xsi:type="dcterms:W3CDTF">2016-04-08T19:59:00Z</dcterms:created>
  <dcterms:modified xsi:type="dcterms:W3CDTF">2016-04-08T20:00:00Z</dcterms:modified>
</cp:coreProperties>
</file>